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760"/>
        <w:gridCol w:w="440"/>
        <w:gridCol w:w="1340"/>
        <w:gridCol w:w="940"/>
        <w:gridCol w:w="901"/>
        <w:gridCol w:w="1204"/>
        <w:gridCol w:w="992"/>
        <w:gridCol w:w="1134"/>
        <w:gridCol w:w="700"/>
        <w:gridCol w:w="844"/>
      </w:tblGrid>
      <w:tr w:rsidR="008C1882" w:rsidRPr="006851A4" w14:paraId="0207F2CD" w14:textId="77777777" w:rsidTr="005B2B5D">
        <w:trPr>
          <w:trHeight w:val="300"/>
        </w:trPr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C86CD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3D30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ender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4E2A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ge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390D5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immune Scar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1C48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ata</w:t>
            </w:r>
          </w:p>
        </w:tc>
        <w:tc>
          <w:tcPr>
            <w:tcW w:w="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D6E0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  <w:r w:rsidRPr="006851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397A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CCA1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19C9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1043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851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ay</w:t>
            </w:r>
            <w:r w:rsidRPr="006851A4">
              <w:rPr>
                <w:rFonts w:cstheme="minorHAnsi"/>
                <w:vertAlign w:val="subscript"/>
                <w:lang w:val="en-US" w:eastAsia="fr-FR"/>
              </w:rPr>
              <w:t>max</w:t>
            </w:r>
            <w:proofErr w:type="spellEnd"/>
          </w:p>
        </w:tc>
        <w:tc>
          <w:tcPr>
            <w:tcW w:w="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3C07E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851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evel</w:t>
            </w:r>
            <w:r w:rsidRPr="006851A4">
              <w:rPr>
                <w:rFonts w:cstheme="minorHAnsi"/>
                <w:vertAlign w:val="subscript"/>
                <w:lang w:val="en-US" w:eastAsia="fr-FR"/>
              </w:rPr>
              <w:t>max</w:t>
            </w:r>
            <w:proofErr w:type="spellEnd"/>
          </w:p>
        </w:tc>
      </w:tr>
      <w:tr w:rsidR="008C1882" w:rsidRPr="006851A4" w14:paraId="4DC2AC75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A59B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4FD67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E4353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987E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402A8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AC1CB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71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D7522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4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6A32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3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5E60A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896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AF54D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578CD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5</w:t>
            </w:r>
          </w:p>
        </w:tc>
      </w:tr>
      <w:tr w:rsidR="008C1882" w:rsidRPr="006851A4" w14:paraId="33D35BEC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EDF9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B5857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CD201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55A6C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B89D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2DDE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24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D7017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3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019C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4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9E88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13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B030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EDD0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.4</w:t>
            </w:r>
          </w:p>
        </w:tc>
      </w:tr>
      <w:tr w:rsidR="008C1882" w:rsidRPr="006851A4" w14:paraId="2F639D05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7A2D8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32324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F55C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BD0C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94147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E1F45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84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67A90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92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CBB82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7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645E6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17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864BB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1485F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6</w:t>
            </w:r>
          </w:p>
        </w:tc>
      </w:tr>
      <w:tr w:rsidR="008C1882" w:rsidRPr="006851A4" w14:paraId="0FAEE9AD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B9CF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1628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DDB1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CAD97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05C1D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E90DB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13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C03EC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5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3570E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4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39E7A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421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78A3F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36503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4.2</w:t>
            </w:r>
          </w:p>
        </w:tc>
      </w:tr>
      <w:tr w:rsidR="008C1882" w:rsidRPr="006851A4" w14:paraId="4E124E13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5A1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78F0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5D5C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6366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1640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8631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71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932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7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FBCF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1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2523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31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8B7B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C8FB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0</w:t>
            </w:r>
          </w:p>
        </w:tc>
      </w:tr>
      <w:tr w:rsidR="008C1882" w:rsidRPr="006851A4" w14:paraId="5865D54F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0CA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ABF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9325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E21D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5A30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B2C0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25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4AD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7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4A6F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3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7416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279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4F22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4F1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.1</w:t>
            </w:r>
          </w:p>
        </w:tc>
      </w:tr>
      <w:tr w:rsidR="008C1882" w:rsidRPr="006851A4" w14:paraId="0C4AB4B8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51B2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EA7B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F27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5C68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DC49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CB53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90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1EF2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99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1818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6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27B9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28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68F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300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0</w:t>
            </w:r>
          </w:p>
        </w:tc>
      </w:tr>
      <w:tr w:rsidR="008C1882" w:rsidRPr="006851A4" w14:paraId="1433E89E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3BC9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73DE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EBE9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10A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9FA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8A01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36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26FF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2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D455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B18A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751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E12B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0D1F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07.7</w:t>
            </w:r>
          </w:p>
        </w:tc>
      </w:tr>
      <w:tr w:rsidR="008C1882" w:rsidRPr="006851A4" w14:paraId="1D4E8141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FC0D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4641A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1E1C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4EC8D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7C83A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D36E7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08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0B78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68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CE4F2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1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C0389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83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48622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EB70A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1</w:t>
            </w:r>
          </w:p>
        </w:tc>
      </w:tr>
      <w:tr w:rsidR="008C1882" w:rsidRPr="006851A4" w14:paraId="07389C86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C15D6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816A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9B1E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2B9FD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A02C6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D3A2A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69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141F4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4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0110F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8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44DE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51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CD0D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C5682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.0</w:t>
            </w:r>
          </w:p>
        </w:tc>
      </w:tr>
      <w:tr w:rsidR="008C1882" w:rsidRPr="006851A4" w14:paraId="73FC11A2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96EB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781DA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6164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0E19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AD17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3A9B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28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37EC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91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30D8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7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D9E1B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14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B4C06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46461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9</w:t>
            </w:r>
          </w:p>
        </w:tc>
      </w:tr>
      <w:tr w:rsidR="008C1882" w:rsidRPr="006851A4" w14:paraId="3410DBAD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3D6AE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3B5E9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A96B1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DA10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75D5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E3A2C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23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76DA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1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675C1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5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4BAD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01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BFC34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B4904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1.3</w:t>
            </w:r>
          </w:p>
        </w:tc>
      </w:tr>
      <w:tr w:rsidR="008C1882" w:rsidRPr="006851A4" w14:paraId="7EFD8B50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83F7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6590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1EA8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F5BD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36C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E9B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92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F8F8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3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35EF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8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F8AB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05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A606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574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9</w:t>
            </w:r>
          </w:p>
        </w:tc>
      </w:tr>
      <w:tr w:rsidR="008C1882" w:rsidRPr="006851A4" w14:paraId="319E38B0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846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3604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685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CEF0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D18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4CA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37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CA59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3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4BC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2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AFA8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818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9B49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2748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.1</w:t>
            </w:r>
          </w:p>
        </w:tc>
      </w:tr>
      <w:tr w:rsidR="008C1882" w:rsidRPr="006851A4" w14:paraId="41CA8C33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18E4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370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B7C4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AD2F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BD8D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C5A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36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FAD6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4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CCC5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2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2A1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820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3208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A32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.7</w:t>
            </w:r>
          </w:p>
        </w:tc>
      </w:tr>
      <w:tr w:rsidR="008C1882" w:rsidRPr="006851A4" w14:paraId="354919A9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69B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1DF4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0B24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A90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75E1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39D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1B1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D128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BADE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BB5B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5E61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556E452A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6A344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5218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C3EA5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1210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E0B0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DABA0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86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1F834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64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FAE68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4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6A65F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94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692E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F013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6</w:t>
            </w:r>
          </w:p>
        </w:tc>
      </w:tr>
      <w:tr w:rsidR="008C1882" w:rsidRPr="006851A4" w14:paraId="423EC636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0403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8C3D4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1852B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2B347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88933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84AAF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18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9F23C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0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CCB5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7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24D4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566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DB9A3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8591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0.2</w:t>
            </w:r>
          </w:p>
        </w:tc>
      </w:tr>
      <w:tr w:rsidR="008C1882" w:rsidRPr="006851A4" w14:paraId="76C6155E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46CCF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315D1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CE35D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37EA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4F6DF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3A82A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17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B25BE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5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C07E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7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480D1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55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B4C4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B061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4.2</w:t>
            </w:r>
          </w:p>
        </w:tc>
      </w:tr>
      <w:tr w:rsidR="008C1882" w:rsidRPr="006851A4" w14:paraId="529482A7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EB60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090BC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15626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BE69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7A60B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DDEE6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54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0ED02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2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54955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6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1889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683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11D0D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86771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54.8</w:t>
            </w:r>
          </w:p>
        </w:tc>
      </w:tr>
      <w:tr w:rsidR="008C1882" w:rsidRPr="006851A4" w14:paraId="35441A0C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28D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BC63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F581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226D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9F04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4E2A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64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75C2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60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8502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2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833F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57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EB3B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07E2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3</w:t>
            </w:r>
          </w:p>
        </w:tc>
      </w:tr>
      <w:tr w:rsidR="008C1882" w:rsidRPr="006851A4" w14:paraId="59251282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189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38D8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A455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1D9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0CA2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91EC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52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D95F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0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0473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1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8819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224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4BD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CC7A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.3</w:t>
            </w:r>
          </w:p>
        </w:tc>
      </w:tr>
      <w:tr w:rsidR="008C1882" w:rsidRPr="006851A4" w14:paraId="20F027AD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3FD2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4ECD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F864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ED07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F74E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1B2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61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D75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61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9203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1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4D8F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55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5059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3C3E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4</w:t>
            </w:r>
          </w:p>
        </w:tc>
      </w:tr>
      <w:tr w:rsidR="008C1882" w:rsidRPr="006851A4" w14:paraId="5366F65B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EE3C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16A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6506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72E6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BD4A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8C23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89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055E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7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848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9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4909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672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D077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53D8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8.9</w:t>
            </w:r>
          </w:p>
        </w:tc>
      </w:tr>
      <w:tr w:rsidR="008C1882" w:rsidRPr="006851A4" w14:paraId="76A75B38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05DA6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975C2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B6543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CA00D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8E6AA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9D838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76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CB67C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17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58E45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5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C5CB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71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D5EB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E6D5D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4</w:t>
            </w:r>
          </w:p>
        </w:tc>
      </w:tr>
      <w:tr w:rsidR="008C1882" w:rsidRPr="006851A4" w14:paraId="72B1F6F9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636EA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99BC1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D17EA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453F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44E96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BB6F7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7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AECCB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9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EF743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9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9907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44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37C0B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992C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.7</w:t>
            </w:r>
          </w:p>
        </w:tc>
      </w:tr>
      <w:tr w:rsidR="008C1882" w:rsidRPr="006851A4" w14:paraId="337EF74F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5C9E4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2FD76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6DE8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7310A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2679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D71B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24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E11DA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2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3A654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6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C530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12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1ACFA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9DCAE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9</w:t>
            </w:r>
          </w:p>
        </w:tc>
      </w:tr>
      <w:tr w:rsidR="008C1882" w:rsidRPr="006851A4" w14:paraId="64F4EFC0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26C4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611D8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B6012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56475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FB0A0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BD78D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D12A4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F6DF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3A487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BC03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B0CC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2AAC9366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75F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036B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9D8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A89A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0789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EB19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91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AFF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1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925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3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3A24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817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5E1C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4451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0</w:t>
            </w:r>
          </w:p>
        </w:tc>
      </w:tr>
      <w:tr w:rsidR="008C1882" w:rsidRPr="006851A4" w14:paraId="53944B99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F816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167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C250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56E2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FF4F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5419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35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1BE2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1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D3E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3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5464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725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65FC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4EF1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.8</w:t>
            </w:r>
          </w:p>
        </w:tc>
      </w:tr>
      <w:tr w:rsidR="008C1882" w:rsidRPr="006851A4" w14:paraId="4BC59487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5000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FD9E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72B0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AFA5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2E86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503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452F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02A7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A1BC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8877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2E3A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4ECAFDE2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FE4D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C131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4DEF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AE83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ABC0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C27B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290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D7DA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7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B95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7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4AB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670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7684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9750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7.5</w:t>
            </w:r>
          </w:p>
        </w:tc>
      </w:tr>
      <w:tr w:rsidR="008C1882" w:rsidRPr="006851A4" w14:paraId="7BF84386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7AA27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B68CA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3E1CE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E7EC5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637DD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F2A3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31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492D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8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6342A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3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0047F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47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D4FBD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F04C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8</w:t>
            </w:r>
          </w:p>
        </w:tc>
      </w:tr>
      <w:tr w:rsidR="008C1882" w:rsidRPr="006851A4" w14:paraId="4047F3EA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3731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A2826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72B0C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F4445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EDAD9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9813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00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EE6C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0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9662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5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0763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54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537DC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0D5A2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.4</w:t>
            </w:r>
          </w:p>
        </w:tc>
      </w:tr>
      <w:tr w:rsidR="008C1882" w:rsidRPr="006851A4" w14:paraId="7F57292F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6533D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3C00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A104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0325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706D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ED856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08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227AA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81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C9580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8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41DC5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798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E64A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58F26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2</w:t>
            </w:r>
          </w:p>
        </w:tc>
      </w:tr>
      <w:tr w:rsidR="008C1882" w:rsidRPr="006851A4" w14:paraId="1C9207F5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3E7E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73B40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CE2BB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0B82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56208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2B1C9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85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F460C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9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1E4F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1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AECA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586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53FE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118D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5.4</w:t>
            </w:r>
          </w:p>
        </w:tc>
      </w:tr>
      <w:tr w:rsidR="008C1882" w:rsidRPr="006851A4" w14:paraId="18632CF1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8096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DDEF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F205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974F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7FD4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C27F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63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712A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59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2EF7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4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9E34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9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FF67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733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6</w:t>
            </w:r>
          </w:p>
        </w:tc>
      </w:tr>
      <w:tr w:rsidR="008C1882" w:rsidRPr="006851A4" w14:paraId="78C9A7EA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FE2F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3915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E45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6804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4C14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4FD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2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4B9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6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C13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0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266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59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920B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8405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8</w:t>
            </w:r>
          </w:p>
        </w:tc>
      </w:tr>
      <w:tr w:rsidR="008C1882" w:rsidRPr="006851A4" w14:paraId="32770CB4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BB96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DA3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1A32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C34E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7A4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984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C313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7E44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CD8C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4F62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30D6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7BE28D40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23C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BEFE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EE7E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50B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9E36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6061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3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47D1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1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0BCF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3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499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472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DBA4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F9F6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8.6</w:t>
            </w:r>
          </w:p>
        </w:tc>
      </w:tr>
      <w:tr w:rsidR="008C1882" w:rsidRPr="006851A4" w14:paraId="724D8350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1CCD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2CCA1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51E11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344E0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A217F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E4C2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78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3B5FF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2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CD34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3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A1469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76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1F172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91C3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4</w:t>
            </w:r>
          </w:p>
        </w:tc>
      </w:tr>
      <w:tr w:rsidR="008C1882" w:rsidRPr="006851A4" w14:paraId="04AD9B73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3798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4994B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A3F0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B13C5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63FFE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5C891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33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04518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5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9ADE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6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106F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25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8493B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2280A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4</w:t>
            </w:r>
          </w:p>
        </w:tc>
      </w:tr>
      <w:tr w:rsidR="008C1882" w:rsidRPr="006851A4" w14:paraId="700C302E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314C7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503CB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6022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CC16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9420E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BDFB7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83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569D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24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9190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2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1A11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36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6DEC1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07D89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5</w:t>
            </w:r>
          </w:p>
        </w:tc>
      </w:tr>
      <w:tr w:rsidR="008C1882" w:rsidRPr="006851A4" w14:paraId="49EFACC6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1381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F0B89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E77A7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50E9E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29831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6796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BBFD7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F6CBA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01D0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95D74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709AC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7E8C7E33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3FCE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9DCA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27EA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1CF4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9548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D477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14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B7A7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7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359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0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C07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95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83EF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46A3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3</w:t>
            </w:r>
          </w:p>
        </w:tc>
      </w:tr>
      <w:tr w:rsidR="008C1882" w:rsidRPr="006851A4" w14:paraId="5BD59DFB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254C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B1FA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9F68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4517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7398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837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45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BD46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2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17C7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2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1C34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221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CEB3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8327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3.4</w:t>
            </w:r>
          </w:p>
        </w:tc>
      </w:tr>
      <w:tr w:rsidR="008C1882" w:rsidRPr="006851A4" w14:paraId="7D6EB3BE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855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A4EA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8DDD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2AA1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F8C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970E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43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DB3C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18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77D7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413D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54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A1D5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52EB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0</w:t>
            </w:r>
          </w:p>
        </w:tc>
      </w:tr>
      <w:tr w:rsidR="008C1882" w:rsidRPr="006851A4" w14:paraId="347E373B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26AE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AC7C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E95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C96B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304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C751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50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547C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56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F754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4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2484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4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AD94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4A3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703.1</w:t>
            </w:r>
          </w:p>
        </w:tc>
      </w:tr>
      <w:tr w:rsidR="008C1882" w:rsidRPr="006851A4" w14:paraId="093BFFD5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9AED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486B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C08E1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18EFD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B6B86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CCBCA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92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D405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2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49E09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8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A918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246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ED74C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A5F1D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9</w:t>
            </w:r>
          </w:p>
        </w:tc>
      </w:tr>
      <w:tr w:rsidR="008C1882" w:rsidRPr="006851A4" w14:paraId="461FBBE5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2345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FD78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6B7C8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94386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43C11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52B59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53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D4AD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FC933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61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A8638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524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FFBF0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50998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2.2</w:t>
            </w:r>
          </w:p>
        </w:tc>
      </w:tr>
      <w:tr w:rsidR="008C1882" w:rsidRPr="006851A4" w14:paraId="77CCDF0F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81BD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D08A7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D4AD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0C7F0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3265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27A7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77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705E7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066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539E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3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BF72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06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74E2D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F25E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2.1</w:t>
            </w:r>
          </w:p>
        </w:tc>
      </w:tr>
      <w:tr w:rsidR="008C1882" w:rsidRPr="006851A4" w14:paraId="4B0DEE99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9636B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BEC6E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1686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E30A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4C265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8BF7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02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86E1F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7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98C75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8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23DDA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318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BE89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16281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43.8</w:t>
            </w:r>
          </w:p>
        </w:tc>
      </w:tr>
      <w:tr w:rsidR="008C1882" w:rsidRPr="006851A4" w14:paraId="1C698552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74C6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B100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33CF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6370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8FD7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07C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29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6755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9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1737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5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7475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406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7B2F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A4F1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6</w:t>
            </w:r>
          </w:p>
        </w:tc>
      </w:tr>
      <w:tr w:rsidR="008C1882" w:rsidRPr="006851A4" w14:paraId="3B53CBCE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C4B5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33D6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8128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BAB0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CC0D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289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61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8A6D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8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63CF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1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5B1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5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C55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617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4.0</w:t>
            </w:r>
          </w:p>
        </w:tc>
      </w:tr>
      <w:tr w:rsidR="008C1882" w:rsidRPr="006851A4" w14:paraId="5586150F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E7E0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4E8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F656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25B3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204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E033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1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E154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2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CC3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1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10CC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05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4345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C5B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0</w:t>
            </w:r>
          </w:p>
        </w:tc>
      </w:tr>
      <w:tr w:rsidR="008C1882" w:rsidRPr="006851A4" w14:paraId="19D72143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2CBE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4FC2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AA74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04EB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7DED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C3CE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19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9A4F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3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9736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9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D766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4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3756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AD3A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9.6</w:t>
            </w:r>
          </w:p>
        </w:tc>
      </w:tr>
      <w:tr w:rsidR="008C1882" w:rsidRPr="006851A4" w14:paraId="67A91D4A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23CE8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6B39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14514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7F6EE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CD964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0A711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22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156A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9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5E93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2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516ED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64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1662A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4A41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4</w:t>
            </w:r>
          </w:p>
        </w:tc>
      </w:tr>
      <w:tr w:rsidR="008C1882" w:rsidRPr="006851A4" w14:paraId="79148904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58C8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7CFF6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F86B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BEC71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E9475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631AC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7A21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6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E1CC4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0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66B90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407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D5175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ED2E4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9.9</w:t>
            </w:r>
          </w:p>
        </w:tc>
      </w:tr>
      <w:tr w:rsidR="008C1882" w:rsidRPr="006851A4" w14:paraId="2EB8E351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D9662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3097D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3E23B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ED130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009F0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E1D07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0862C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1CFB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BA45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ED2C5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CA29F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692A7963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5543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BDDB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6010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438A2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7844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3AAC0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E560C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E97E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D611B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729E6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33B81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6FC67359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FB0C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E2FD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D372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8841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F57E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A0B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82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F991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1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0581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7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B99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73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332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AA84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3</w:t>
            </w:r>
          </w:p>
        </w:tc>
      </w:tr>
      <w:tr w:rsidR="008C1882" w:rsidRPr="006851A4" w14:paraId="69ECA3AB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4091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D25E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3B60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B23D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3EF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11E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74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A8DA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1FF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1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D3D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92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1FD3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CBDD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2.3</w:t>
            </w:r>
          </w:p>
        </w:tc>
      </w:tr>
      <w:tr w:rsidR="008C1882" w:rsidRPr="006851A4" w14:paraId="3198934C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FD5F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09F2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6720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0A49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659F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4C4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8D08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ABB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091C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585D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D51D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67AA5258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7925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500B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78A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78C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03E4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2682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3C1F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51A5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04DE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752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3066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6715AF29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25F68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6E61F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B230C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06248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B4078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92115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21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AF6EF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9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412DC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2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863E0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64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578D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FAA19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.5</w:t>
            </w:r>
          </w:p>
        </w:tc>
      </w:tr>
      <w:tr w:rsidR="008C1882" w:rsidRPr="006851A4" w14:paraId="3D33CE4D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EDB68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800B7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44DDC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FDC7D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E7FF5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3C431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14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78F7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2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6CF1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F2CA6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431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4B4AE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853AF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9.5</w:t>
            </w:r>
          </w:p>
        </w:tc>
      </w:tr>
      <w:tr w:rsidR="008C1882" w:rsidRPr="006851A4" w14:paraId="38A84692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E3F2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48C90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55DF6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91B0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3FECB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68C8E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F0F88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7B1F6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70430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9302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49074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03B4333A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A80F7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69D4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B899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A9B4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B3034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92700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15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E061F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5.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19D9C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1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56E5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489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276D9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39C6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77.6</w:t>
            </w:r>
          </w:p>
        </w:tc>
      </w:tr>
      <w:tr w:rsidR="008C1882" w:rsidRPr="006851A4" w14:paraId="5D453927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DEBB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EB4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9AD9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D5B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9EB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E5B8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19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9291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044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A77A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6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C234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26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1E88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17FE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3</w:t>
            </w:r>
          </w:p>
        </w:tc>
      </w:tr>
      <w:tr w:rsidR="008C1882" w:rsidRPr="006851A4" w14:paraId="3378B18F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E84C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B60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01E0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2F2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32D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8BB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07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4B4C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9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7690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6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59A7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532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4C95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CC1E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0.5</w:t>
            </w:r>
          </w:p>
        </w:tc>
      </w:tr>
      <w:tr w:rsidR="008C1882" w:rsidRPr="006851A4" w14:paraId="0D05BB8C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09C9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3CD9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3861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C88A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28BF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13A4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33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C00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2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F7F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6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A227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27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7FCC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8385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5.8</w:t>
            </w:r>
          </w:p>
        </w:tc>
      </w:tr>
      <w:tr w:rsidR="008C1882" w:rsidRPr="006851A4" w14:paraId="3B10628D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892D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6500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8AAB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9A1F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7741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E989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93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1803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E5B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1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A9E7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3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F93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DD56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92.3</w:t>
            </w:r>
          </w:p>
        </w:tc>
      </w:tr>
      <w:tr w:rsidR="008C1882" w:rsidRPr="006851A4" w14:paraId="4242B217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A1936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A11B5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A24CD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6AC07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5EEA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80F4E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65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F136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1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87B6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3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03441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48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57CAC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ACC0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.2</w:t>
            </w:r>
          </w:p>
        </w:tc>
      </w:tr>
      <w:tr w:rsidR="008C1882" w:rsidRPr="006851A4" w14:paraId="2CEB3585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6EC0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88BF6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24830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C27F1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1E14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7C57C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99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40583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7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85179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E7AF8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64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45076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392FC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.1</w:t>
            </w:r>
          </w:p>
        </w:tc>
      </w:tr>
      <w:tr w:rsidR="008C1882" w:rsidRPr="006851A4" w14:paraId="5BB956CE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100B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34523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426EC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A1AD7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88F69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8CD7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61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9ED53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0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674B2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1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BA96F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596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3D86E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6DF0B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2</w:t>
            </w:r>
          </w:p>
        </w:tc>
      </w:tr>
      <w:tr w:rsidR="008C1882" w:rsidRPr="006851A4" w14:paraId="740EA49C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43F61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441D8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2EA4B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72732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B945A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B1525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79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B16C9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.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9F965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3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6D43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5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7B7D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F5857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96.8</w:t>
            </w:r>
          </w:p>
        </w:tc>
      </w:tr>
      <w:tr w:rsidR="008C1882" w:rsidRPr="006851A4" w14:paraId="59F027C0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DE83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3D0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D090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0C55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0368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7FC3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5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3551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7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368E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B7BA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01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4399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25A5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9</w:t>
            </w:r>
          </w:p>
        </w:tc>
      </w:tr>
      <w:tr w:rsidR="008C1882" w:rsidRPr="006851A4" w14:paraId="00E7DF8E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1C57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25D5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2F80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19A8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113A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419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32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C253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6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CFBD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3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60B7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37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1F1E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ADEF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0.9</w:t>
            </w:r>
          </w:p>
        </w:tc>
      </w:tr>
      <w:tr w:rsidR="008C1882" w:rsidRPr="006851A4" w14:paraId="219AADE2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804F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F19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AF0D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650C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5D90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4C41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73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4075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B669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4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C30C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935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644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E136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1</w:t>
            </w:r>
          </w:p>
        </w:tc>
      </w:tr>
      <w:tr w:rsidR="008C1882" w:rsidRPr="006851A4" w14:paraId="6325B496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D86A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470F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D9C1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96C8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58E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051F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4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2AA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.3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3E5B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0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49A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651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7C53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5DEE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53.9</w:t>
            </w:r>
          </w:p>
        </w:tc>
      </w:tr>
      <w:tr w:rsidR="008C1882" w:rsidRPr="006851A4" w14:paraId="3014D0BC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8DC8D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5DCA1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1F088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9829D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8B144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95871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96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D3A8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0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B227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2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5E56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876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E86C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5290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4</w:t>
            </w:r>
          </w:p>
        </w:tc>
      </w:tr>
      <w:tr w:rsidR="008C1882" w:rsidRPr="006851A4" w14:paraId="00B0A4B7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987D4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A395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45F1A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547EF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7A7C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BE28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61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ECE5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6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3E52A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1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54D9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672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AEAF4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867E8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2.2</w:t>
            </w:r>
          </w:p>
        </w:tc>
      </w:tr>
      <w:tr w:rsidR="008C1882" w:rsidRPr="006851A4" w14:paraId="465A9712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AB9F4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A335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619AE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80EB9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DB890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4A4B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38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CFCBC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0.035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C9A68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07427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72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8DC7D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39540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-0.3</w:t>
            </w:r>
          </w:p>
        </w:tc>
      </w:tr>
      <w:tr w:rsidR="008C1882" w:rsidRPr="006851A4" w14:paraId="1EE4BBC9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625C4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7B590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141D3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1AA7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6394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3037A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25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3D9D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2.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599ED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5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EA63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13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AB9A9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559FE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96.2</w:t>
            </w:r>
          </w:p>
        </w:tc>
      </w:tr>
      <w:tr w:rsidR="008C1882" w:rsidRPr="006851A4" w14:paraId="598F10C8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4D78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D10C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9D87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156C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A96B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59BF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75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1B4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4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BAC9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4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8C8C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409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ACB9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219A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7</w:t>
            </w:r>
          </w:p>
        </w:tc>
      </w:tr>
      <w:tr w:rsidR="008C1882" w:rsidRPr="006851A4" w14:paraId="4D4DFC29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39ED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0DA2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DA0F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4462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3D84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DDA2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75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74F1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7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999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7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223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60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2F16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374A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.2</w:t>
            </w:r>
          </w:p>
        </w:tc>
      </w:tr>
      <w:tr w:rsidR="008C1882" w:rsidRPr="006851A4" w14:paraId="46B4D5C8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F892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DC2B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96C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F3D0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48B8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D7E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41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EFB4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1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9B3A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8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DA24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583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72F6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218F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4</w:t>
            </w:r>
          </w:p>
        </w:tc>
      </w:tr>
      <w:tr w:rsidR="008C1882" w:rsidRPr="006851A4" w14:paraId="7C91AF75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A44E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142C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CB53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1241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39FF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D87D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92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2637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1.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F4DF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3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F906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972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32FF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ABD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04.9</w:t>
            </w:r>
          </w:p>
        </w:tc>
      </w:tr>
      <w:tr w:rsidR="008C1882" w:rsidRPr="006851A4" w14:paraId="4E1E6FC7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051B2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F0A15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6A09D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7DCA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A926A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3C6D7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02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0733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64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9161B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5EAE0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60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4728B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F2F7E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9</w:t>
            </w:r>
          </w:p>
        </w:tc>
      </w:tr>
      <w:tr w:rsidR="008C1882" w:rsidRPr="006851A4" w14:paraId="608DDA1D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B30AF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B8B89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8E534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E52E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FBFB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4A87C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36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46BA7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0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6C992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5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3D892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06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C25D9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8CBF2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0.8</w:t>
            </w:r>
          </w:p>
        </w:tc>
      </w:tr>
      <w:tr w:rsidR="008C1882" w:rsidRPr="006851A4" w14:paraId="178C0081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F5650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32676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B4F54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32034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B5736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18D30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69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650F4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8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091A0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3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38273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321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45CE1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00F38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2</w:t>
            </w:r>
          </w:p>
        </w:tc>
      </w:tr>
      <w:tr w:rsidR="008C1882" w:rsidRPr="006851A4" w14:paraId="746F81D6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C02A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FE4D1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0E4A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04DA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9F027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2E551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75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822BB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1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D4E53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3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69B2D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48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FDB4D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0AAA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88.3</w:t>
            </w:r>
          </w:p>
        </w:tc>
      </w:tr>
      <w:tr w:rsidR="008C1882" w:rsidRPr="006851A4" w14:paraId="0DC5CDAA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DF4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C6C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41F8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2F9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DF67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429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28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C5AA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2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756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9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C091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3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115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8197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6</w:t>
            </w:r>
          </w:p>
        </w:tc>
      </w:tr>
      <w:tr w:rsidR="008C1882" w:rsidRPr="006851A4" w14:paraId="33EB30B3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FA7B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29AE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CA3F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5EA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DB0B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12F2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65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9C5E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8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907C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6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B47B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01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EDA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A2C1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.8</w:t>
            </w:r>
          </w:p>
        </w:tc>
      </w:tr>
      <w:tr w:rsidR="008C1882" w:rsidRPr="006851A4" w14:paraId="43AE53AE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806B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5689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AAD8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07FE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82CB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85A4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CEC1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9864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D81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A7B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34F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11A2374A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D138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E94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CFED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9966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D04B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B3CB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18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44C6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.4219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51B0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0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A101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1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1F9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FD60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57.8</w:t>
            </w:r>
          </w:p>
        </w:tc>
      </w:tr>
      <w:tr w:rsidR="008C1882" w:rsidRPr="006851A4" w14:paraId="2BF4B5B9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2FD19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87B70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84DA4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B7077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A593F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29D4E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96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DA677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53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C0BC4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4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04554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53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492C7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3B7B4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5</w:t>
            </w:r>
          </w:p>
        </w:tc>
      </w:tr>
      <w:tr w:rsidR="008C1882" w:rsidRPr="006851A4" w14:paraId="3B69730B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EC41C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3C19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4678F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BCE5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487A7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8ECEF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81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A5D7B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3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51F53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0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39992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27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6046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D4A27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.2</w:t>
            </w:r>
          </w:p>
        </w:tc>
      </w:tr>
      <w:tr w:rsidR="008C1882" w:rsidRPr="006851A4" w14:paraId="058B97D7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6F2F3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73DA2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84DD5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2C1DE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843C3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083D7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ACC6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EF907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85D60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6FEE1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0D6FE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481585A0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CC42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F17F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163C5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67E0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ED758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C2DBF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33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7C77D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0.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0ED51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7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11A69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91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1344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AFECA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43.9</w:t>
            </w:r>
          </w:p>
        </w:tc>
      </w:tr>
      <w:tr w:rsidR="008C1882" w:rsidRPr="006851A4" w14:paraId="03C8B029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41A3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FDBE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3C78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9FF4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3F97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6824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7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FD5A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87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4199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0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5CED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66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C7E3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3171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9</w:t>
            </w:r>
          </w:p>
        </w:tc>
      </w:tr>
      <w:tr w:rsidR="008C1882" w:rsidRPr="006851A4" w14:paraId="4307E620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AC53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CFB9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DA30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34F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C7C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83EE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23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430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3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58F8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2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F1C8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766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670F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5CC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9.2</w:t>
            </w:r>
          </w:p>
        </w:tc>
      </w:tr>
      <w:tr w:rsidR="008C1882" w:rsidRPr="006851A4" w14:paraId="0C0AE208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4323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501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C82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AE17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8E69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28CC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90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EFC3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FA37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0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47B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209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89B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5729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5</w:t>
            </w:r>
          </w:p>
        </w:tc>
      </w:tr>
      <w:tr w:rsidR="008C1882" w:rsidRPr="006851A4" w14:paraId="1016CD60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DFD1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306F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F00A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8049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087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C7D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9AB0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2BAD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632F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D8F9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B2CE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D</w:t>
            </w:r>
          </w:p>
        </w:tc>
      </w:tr>
      <w:tr w:rsidR="008C1882" w:rsidRPr="006851A4" w14:paraId="1D686007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D1907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A05F6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79C0E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EA0B6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C42BB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CDAEE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25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BC6A6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2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BB78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5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BBCE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956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A0EF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BC933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2</w:t>
            </w:r>
          </w:p>
        </w:tc>
      </w:tr>
      <w:tr w:rsidR="008C1882" w:rsidRPr="006851A4" w14:paraId="00F35CCE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38A51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2328B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DD025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B0917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CA2AE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B8B5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66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7DA31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1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7317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0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1FA0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454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196D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C3933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2</w:t>
            </w:r>
          </w:p>
        </w:tc>
      </w:tr>
      <w:tr w:rsidR="008C1882" w:rsidRPr="006851A4" w14:paraId="7A07E2F9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3C0AA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725F6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C2952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E0A0C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84779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ED97E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52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E958E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92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4638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2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6BAC3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672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B1A1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E4C93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2.0</w:t>
            </w:r>
          </w:p>
        </w:tc>
      </w:tr>
      <w:tr w:rsidR="008C1882" w:rsidRPr="006851A4" w14:paraId="7E5D3266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B59C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D0E45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D3BEE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4FAF1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FBB80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D0B04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95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0665D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5.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7C98E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9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01D20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582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E3D5D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8ED3B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16.6</w:t>
            </w:r>
          </w:p>
        </w:tc>
      </w:tr>
      <w:tr w:rsidR="008C1882" w:rsidRPr="006851A4" w14:paraId="1854CF97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37D3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CB7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4C92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B70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A996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B77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4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95EB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027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3653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4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E43C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35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D7A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2A5F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1</w:t>
            </w:r>
          </w:p>
        </w:tc>
      </w:tr>
      <w:tr w:rsidR="008C1882" w:rsidRPr="006851A4" w14:paraId="242BE752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CA0C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ED9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4327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FCD3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0078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E86E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71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9843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0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1EBF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3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69FE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40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133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608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.8</w:t>
            </w:r>
          </w:p>
        </w:tc>
      </w:tr>
      <w:tr w:rsidR="008C1882" w:rsidRPr="006851A4" w14:paraId="140899F8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60B5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D8DD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7B31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E83D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402E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3C3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91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1F0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6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C0E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2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FA0C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933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7C3B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D148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.3</w:t>
            </w:r>
          </w:p>
        </w:tc>
      </w:tr>
      <w:tr w:rsidR="008C1882" w:rsidRPr="006851A4" w14:paraId="0AA3F315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7715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51EC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AAD4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5853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41FF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C0FA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56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1D62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9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2925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1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794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3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9CED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0DD3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11.5</w:t>
            </w:r>
          </w:p>
        </w:tc>
      </w:tr>
      <w:tr w:rsidR="008C1882" w:rsidRPr="006851A4" w14:paraId="413710F8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B12D8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2C065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FBBB8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55086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0F8D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82A2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49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04E06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1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225E0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9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7F429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16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A45D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7132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6</w:t>
            </w:r>
          </w:p>
        </w:tc>
      </w:tr>
      <w:tr w:rsidR="008C1882" w:rsidRPr="006851A4" w14:paraId="0F0EC8EE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92C45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83646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F5D6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9FACD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654D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1F12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60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C793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2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F256D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8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F9801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43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3EF5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18F2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.3</w:t>
            </w:r>
          </w:p>
        </w:tc>
      </w:tr>
      <w:tr w:rsidR="008C1882" w:rsidRPr="006851A4" w14:paraId="423934E0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3F178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71B7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659A9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E978F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16B5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101F3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02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8A00F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0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54770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8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66F2E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235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824E7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8A89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7</w:t>
            </w:r>
          </w:p>
        </w:tc>
      </w:tr>
      <w:tr w:rsidR="008C1882" w:rsidRPr="006851A4" w14:paraId="2399B133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AE44C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9234A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9DB4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D337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8D2B6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C63AC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94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CA890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1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F811D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1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00F7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233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EEE75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E69B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04.5</w:t>
            </w:r>
          </w:p>
        </w:tc>
      </w:tr>
      <w:tr w:rsidR="008C1882" w:rsidRPr="006851A4" w14:paraId="61478C83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BBB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0E1D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52C8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A2A0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546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837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04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5CE2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3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3C13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8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7E9D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92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CF9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4C2F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5</w:t>
            </w:r>
          </w:p>
        </w:tc>
      </w:tr>
      <w:tr w:rsidR="008C1882" w:rsidRPr="006851A4" w14:paraId="4B4C9C82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66C3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124C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DFBF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A91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DBA7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6E6B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93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D7D2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815D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1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BC6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506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8158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EF93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.3</w:t>
            </w:r>
          </w:p>
        </w:tc>
      </w:tr>
      <w:tr w:rsidR="008C1882" w:rsidRPr="006851A4" w14:paraId="48B8A7B4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D111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5DF2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F74D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1945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40D8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5BB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2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393F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0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0105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3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FE0D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899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1DFB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0451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0</w:t>
            </w:r>
          </w:p>
        </w:tc>
      </w:tr>
      <w:tr w:rsidR="008C1882" w:rsidRPr="006851A4" w14:paraId="35C64AD3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7E6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B2ED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10BF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6B2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CC8C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E6B2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11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2A01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4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4B78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7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069D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77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A1E3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7445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8.9</w:t>
            </w:r>
          </w:p>
        </w:tc>
      </w:tr>
      <w:tr w:rsidR="008C1882" w:rsidRPr="006851A4" w14:paraId="004CCC8E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314C8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52BD7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CB02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3E2A5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EB66E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8A70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51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8DA1D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20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85D80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1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BE074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28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29C3C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48575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0</w:t>
            </w:r>
          </w:p>
        </w:tc>
      </w:tr>
      <w:tr w:rsidR="008C1882" w:rsidRPr="006851A4" w14:paraId="727AD90B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00C6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F964D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9ECA5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5994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96875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D4191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6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D4199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6AE9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46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3BC0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274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12349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82D9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.9</w:t>
            </w:r>
          </w:p>
        </w:tc>
      </w:tr>
      <w:tr w:rsidR="008C1882" w:rsidRPr="006851A4" w14:paraId="3A32530A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5623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F6F06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71F12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3CDBB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C64CC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7B6E5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2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3E9F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13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73D96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6876F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729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A9028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D2C73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4</w:t>
            </w:r>
          </w:p>
        </w:tc>
      </w:tr>
      <w:tr w:rsidR="008C1882" w:rsidRPr="006851A4" w14:paraId="260705AB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A8855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104B3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22A3C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1A32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0C8F7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E8BDF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77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CBAE19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9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E2F65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8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11017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468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1B28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DADAC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5.1</w:t>
            </w:r>
          </w:p>
        </w:tc>
      </w:tr>
      <w:tr w:rsidR="008C1882" w:rsidRPr="006851A4" w14:paraId="4E86039C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125A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Z0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117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0087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1DD8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B65A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453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15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BDA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16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2911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1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61E9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00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14A6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FEAF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7</w:t>
            </w:r>
          </w:p>
        </w:tc>
      </w:tr>
      <w:tr w:rsidR="008C1882" w:rsidRPr="006851A4" w14:paraId="5F4290CD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55782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AD5E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D5AF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3B6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DD2A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87D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83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05A5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69DC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0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F19B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58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AF73E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BFD5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.6</w:t>
            </w:r>
          </w:p>
        </w:tc>
      </w:tr>
      <w:tr w:rsidR="008C1882" w:rsidRPr="006851A4" w14:paraId="7ED49D83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9EA08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3FB6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0E86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16C0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E91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D044E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934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ADBD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34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514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2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6E54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814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6DD9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9D6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.9</w:t>
            </w:r>
          </w:p>
        </w:tc>
      </w:tr>
      <w:tr w:rsidR="008C1882" w:rsidRPr="006851A4" w14:paraId="50241202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BA3E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B8B6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F573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0C0F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7156C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DC6B3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609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C7B3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6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FEE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2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F7D5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754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77C5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0A3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47.6</w:t>
            </w:r>
          </w:p>
        </w:tc>
      </w:tr>
      <w:tr w:rsidR="008C1882" w:rsidRPr="006851A4" w14:paraId="1E2CD0F7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3C6B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Z0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7C561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FEAB5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0B274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CAD14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M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CC438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73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48442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7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6A598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1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F9DBC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562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711033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87434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8</w:t>
            </w:r>
          </w:p>
        </w:tc>
      </w:tr>
      <w:tr w:rsidR="008C1882" w:rsidRPr="006851A4" w14:paraId="46DED09C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5942D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6D56D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1698D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1DBE1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8CF892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28A480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31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B837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2F323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0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A6347B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49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383DF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AEA43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.0</w:t>
            </w:r>
          </w:p>
        </w:tc>
      </w:tr>
      <w:tr w:rsidR="008C1882" w:rsidRPr="006851A4" w14:paraId="1EE4AD56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5C97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EA28A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EE468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54E76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FEA6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IgG ZEDI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80034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98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0990EF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27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9DCC5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39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673108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315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D0D3F9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0F00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.3</w:t>
            </w:r>
          </w:p>
        </w:tc>
      </w:tr>
      <w:tr w:rsidR="008C1882" w:rsidRPr="006851A4" w14:paraId="46D2952E" w14:textId="77777777" w:rsidTr="005B2B5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A7497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B78F1B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9FF3C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C1875F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733AE7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N ZIK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A77F44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04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CA3B41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.3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5007A6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88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425FBD" w14:textId="77777777" w:rsidR="008C1882" w:rsidRPr="006851A4" w:rsidRDefault="008C1882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00757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5FE035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8FF30" w14:textId="77777777" w:rsidR="008C1882" w:rsidRPr="006851A4" w:rsidRDefault="008C1882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851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3.3</w:t>
            </w:r>
          </w:p>
        </w:tc>
      </w:tr>
    </w:tbl>
    <w:p w14:paraId="17B1CDCB" w14:textId="77777777" w:rsidR="008C1882" w:rsidRPr="006851A4" w:rsidRDefault="008C1882" w:rsidP="008C1882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</w:p>
    <w:p w14:paraId="1B30B48C" w14:textId="77777777" w:rsidR="008C1882" w:rsidRPr="006851A4" w:rsidRDefault="008C1882" w:rsidP="008C1882">
      <w:pPr>
        <w:spacing w:after="0" w:line="240" w:lineRule="auto"/>
        <w:jc w:val="both"/>
        <w:rPr>
          <w:rFonts w:eastAsia="Times New Roman" w:cstheme="minorHAnsi"/>
          <w:color w:val="000000"/>
          <w:lang w:val="en-US" w:eastAsia="fr-FR"/>
        </w:rPr>
      </w:pPr>
      <w:r>
        <w:rPr>
          <w:rFonts w:eastAsia="Times New Roman" w:cstheme="minorHAnsi"/>
          <w:color w:val="000000"/>
          <w:lang w:val="en-US" w:eastAsia="fr-FR"/>
        </w:rPr>
        <w:t>Supplementary</w:t>
      </w:r>
      <w:r w:rsidRPr="006851A4">
        <w:rPr>
          <w:rFonts w:eastAsia="Times New Roman" w:cstheme="minorHAnsi"/>
          <w:color w:val="000000"/>
          <w:lang w:val="en-US" w:eastAsia="fr-FR"/>
        </w:rPr>
        <w:t xml:space="preserve"> Table 2. Individual parameters from Wood’s equation and hidden data for all patients</w:t>
      </w:r>
    </w:p>
    <w:p w14:paraId="368B237F" w14:textId="77777777" w:rsidR="008C1882" w:rsidRPr="006851A4" w:rsidRDefault="008C1882" w:rsidP="008C1882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6851A4">
        <w:rPr>
          <w:rFonts w:eastAsia="Times New Roman" w:cstheme="minorHAnsi"/>
          <w:color w:val="000000"/>
          <w:lang w:val="en-US" w:eastAsia="fr-FR"/>
        </w:rPr>
        <w:t>ND: not determined, immune scar 0 = without, immune scar 1 = with</w:t>
      </w:r>
    </w:p>
    <w:p w14:paraId="12DD814D" w14:textId="77777777" w:rsidR="006A2497" w:rsidRPr="008C1882" w:rsidRDefault="006A2497">
      <w:pPr>
        <w:rPr>
          <w:lang w:val="en-US"/>
        </w:rPr>
      </w:pPr>
    </w:p>
    <w:sectPr w:rsidR="006A2497" w:rsidRPr="008C1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A5555D"/>
    <w:multiLevelType w:val="hybridMultilevel"/>
    <w:tmpl w:val="27AC3B64"/>
    <w:lvl w:ilvl="0" w:tplc="78BAEEAE">
      <w:start w:val="1"/>
      <w:numFmt w:val="upperRoman"/>
      <w:lvlText w:val="%1."/>
      <w:lvlJc w:val="left"/>
      <w:pPr>
        <w:ind w:left="1428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1800109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882"/>
    <w:rsid w:val="002B5E92"/>
    <w:rsid w:val="00306ABF"/>
    <w:rsid w:val="00342787"/>
    <w:rsid w:val="00670106"/>
    <w:rsid w:val="006A2497"/>
    <w:rsid w:val="008C1882"/>
    <w:rsid w:val="00CC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43B98"/>
  <w15:chartTrackingRefBased/>
  <w15:docId w15:val="{9EDC3096-2F10-47F4-8B7C-F254B0CC4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882"/>
    <w:pPr>
      <w:spacing w:line="259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8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8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8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8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8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8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8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C1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8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8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8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8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88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C1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882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882"/>
    <w:rPr>
      <w:rFonts w:eastAsiaTheme="minorEastAsia"/>
      <w:kern w:val="0"/>
      <w:sz w:val="20"/>
      <w:szCs w:val="20"/>
      <w:lang w:val="fr-FR" w:eastAsia="fr-F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882"/>
    <w:rPr>
      <w:rFonts w:ascii="Segoe UI" w:hAnsi="Segoe UI" w:cs="Segoe UI"/>
      <w:kern w:val="0"/>
      <w:sz w:val="18"/>
      <w:szCs w:val="18"/>
      <w:lang w:val="fr-FR"/>
      <w14:ligatures w14:val="none"/>
    </w:rPr>
  </w:style>
  <w:style w:type="character" w:customStyle="1" w:styleId="highlight">
    <w:name w:val="highlight"/>
    <w:basedOn w:val="DefaultParagraphFont"/>
    <w:rsid w:val="008C18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882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882"/>
    <w:rPr>
      <w:rFonts w:eastAsiaTheme="minorEastAsia"/>
      <w:b/>
      <w:bCs/>
      <w:kern w:val="0"/>
      <w:sz w:val="20"/>
      <w:szCs w:val="20"/>
      <w:lang w:val="fr-FR" w:eastAsia="fr-FR"/>
      <w14:ligatures w14:val="none"/>
    </w:rPr>
  </w:style>
  <w:style w:type="paragraph" w:styleId="Revision">
    <w:name w:val="Revision"/>
    <w:hidden/>
    <w:uiPriority w:val="99"/>
    <w:semiHidden/>
    <w:rsid w:val="008C1882"/>
    <w:pPr>
      <w:spacing w:after="0" w:line="240" w:lineRule="auto"/>
    </w:pPr>
    <w:rPr>
      <w:kern w:val="0"/>
      <w:sz w:val="22"/>
      <w:szCs w:val="22"/>
      <w:lang w:val="fr-FR"/>
      <w14:ligatures w14:val="none"/>
    </w:rPr>
  </w:style>
  <w:style w:type="paragraph" w:styleId="NormalWeb">
    <w:name w:val="Normal (Web)"/>
    <w:basedOn w:val="Normal"/>
    <w:uiPriority w:val="99"/>
    <w:unhideWhenUsed/>
    <w:rsid w:val="008C18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ky2igmncmogjharherah">
    <w:name w:val="ky2igmncmogjharherah"/>
    <w:basedOn w:val="DefaultParagraphFont"/>
    <w:rsid w:val="008C1882"/>
  </w:style>
  <w:style w:type="character" w:customStyle="1" w:styleId="gsorapubvenue">
    <w:name w:val="gs_ora_pubvenue"/>
    <w:basedOn w:val="DefaultParagraphFont"/>
    <w:rsid w:val="008C1882"/>
  </w:style>
  <w:style w:type="paragraph" w:customStyle="1" w:styleId="Default">
    <w:name w:val="Default"/>
    <w:rsid w:val="008C1882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lang w:val="fr-FR"/>
      <w14:ligatures w14:val="none"/>
    </w:rPr>
  </w:style>
  <w:style w:type="table" w:customStyle="1" w:styleId="TableauListe21">
    <w:name w:val="Tableau Liste 21"/>
    <w:basedOn w:val="TableNormal"/>
    <w:uiPriority w:val="47"/>
    <w:rsid w:val="008C1882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8C1882"/>
  </w:style>
  <w:style w:type="character" w:customStyle="1" w:styleId="identifier">
    <w:name w:val="identifier"/>
    <w:basedOn w:val="DefaultParagraphFont"/>
    <w:rsid w:val="008C1882"/>
  </w:style>
  <w:style w:type="character" w:styleId="Hyperlink">
    <w:name w:val="Hyperlink"/>
    <w:basedOn w:val="DefaultParagraphFont"/>
    <w:uiPriority w:val="99"/>
    <w:unhideWhenUsed/>
    <w:rsid w:val="008C1882"/>
    <w:rPr>
      <w:color w:val="0000FF"/>
      <w:u w:val="single"/>
    </w:rPr>
  </w:style>
  <w:style w:type="character" w:customStyle="1" w:styleId="anchor-text">
    <w:name w:val="anchor-text"/>
    <w:basedOn w:val="DefaultParagraphFont"/>
    <w:rsid w:val="008C1882"/>
  </w:style>
  <w:style w:type="character" w:styleId="LineNumber">
    <w:name w:val="line number"/>
    <w:basedOn w:val="DefaultParagraphFont"/>
    <w:uiPriority w:val="99"/>
    <w:semiHidden/>
    <w:unhideWhenUsed/>
    <w:rsid w:val="008C1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6</Words>
  <Characters>6591</Characters>
  <Application>Microsoft Office Word</Application>
  <DocSecurity>0</DocSecurity>
  <Lines>54</Lines>
  <Paragraphs>15</Paragraphs>
  <ScaleCrop>false</ScaleCrop>
  <Company/>
  <LinksUpToDate>false</LinksUpToDate>
  <CharactersWithSpaces>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6-27T08:40:00Z</dcterms:created>
  <dcterms:modified xsi:type="dcterms:W3CDTF">2025-06-27T08:40:00Z</dcterms:modified>
</cp:coreProperties>
</file>